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Highlight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480"/>
        <w:ind w:left="425" w:hanging="425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inverse association between Orai1 and SER membrane suggests a novel mechanism of biomarker release through ER-membrane destabilization and exosomal export, supporting its clinical utility as a noninvasive prognostic tool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480"/>
        <w:ind w:left="425" w:hanging="425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asma Orai1 is identified as a novel, noninvasive dual biomarker that independently predicts both overall survival and postoperative quality of life in glioma patients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480"/>
        <w:ind w:left="425" w:hanging="425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ai1 shows a tissue–blood expression dissociation pattern, possibly due to ER remodeling and exosomal secretion, suggesting a novel mechanism of biomarker release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480"/>
        <w:ind w:left="425" w:hanging="425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study integrates large-scale multi-ethnic transcriptomic datasets with a prospective Chinese plasma cohort, enhancing translational reliability and clinical relevanc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18:56:14Z</dcterms:created>
  <dc:creator>Administrator</dc:creator>
  <dc:description/>
  <dc:language>en-US</dc:language>
  <cp:lastModifiedBy>  ι　安之若素°η</cp:lastModifiedBy>
  <dcterms:modified xsi:type="dcterms:W3CDTF">2025-07-31T00:40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540100E73A540BA9B071B95D58B9707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DQ4ZmI4ZDMzN2FkMDYwYjVkNzM2YjFlY2M4NzU3ZGEiLCJ1c2VySWQiOiIzNDc4MDkyNzUifQ==</vt:lpwstr>
  </property>
</Properties>
</file>